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60065" w14:textId="77777777" w:rsidR="00D237C7" w:rsidRPr="00D237C7" w:rsidRDefault="00D237C7" w:rsidP="00D237C7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237C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t>Supplementary file: Sociodemographic characteristics of study participants</w:t>
      </w:r>
      <w:r w:rsidRPr="00D237C7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 </w:t>
      </w:r>
    </w:p>
    <w:p w14:paraId="264ACB2C" w14:textId="77777777" w:rsidR="00D237C7" w:rsidRPr="00D237C7" w:rsidRDefault="00D237C7" w:rsidP="00D237C7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25"/>
        <w:gridCol w:w="2978"/>
        <w:gridCol w:w="3007"/>
      </w:tblGrid>
      <w:tr w:rsidR="00D237C7" w:rsidRPr="00D237C7" w14:paraId="236D0F1B" w14:textId="77777777" w:rsidTr="00D237C7">
        <w:trPr>
          <w:trHeight w:val="300"/>
        </w:trPr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CA1363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n-GB"/>
                <w14:ligatures w14:val="none"/>
              </w:rPr>
              <w:t>Characteristics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5677A3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n-GB"/>
                <w14:ligatures w14:val="none"/>
              </w:rPr>
              <w:t>Sample size (N = 30)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386450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n-GB"/>
                <w14:ligatures w14:val="none"/>
              </w:rPr>
              <w:t>Percentages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D237C7" w:rsidRPr="00D237C7" w14:paraId="49F5EB75" w14:textId="77777777" w:rsidTr="00D237C7">
        <w:trPr>
          <w:trHeight w:val="300"/>
        </w:trPr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E94192" w14:textId="77777777" w:rsidR="00D237C7" w:rsidRPr="00D237C7" w:rsidRDefault="00D237C7" w:rsidP="00D237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val="en-US" w:eastAsia="en-GB"/>
                <w14:ligatures w14:val="none"/>
              </w:rPr>
              <w:t>Sex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748551CE" w14:textId="77777777" w:rsidR="00D237C7" w:rsidRPr="00D237C7" w:rsidRDefault="00D237C7" w:rsidP="00D237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Male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39A04EE3" w14:textId="77777777" w:rsidR="00D237C7" w:rsidRPr="00D237C7" w:rsidRDefault="00D237C7" w:rsidP="00D237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female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FF2877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38C03A71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8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418ED964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22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36B117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6D347813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26.7%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10EF5E00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73.3%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D237C7" w:rsidRPr="00D237C7" w14:paraId="41DAA701" w14:textId="77777777" w:rsidTr="00D237C7">
        <w:trPr>
          <w:trHeight w:val="300"/>
        </w:trPr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56CFF3" w14:textId="77777777" w:rsidR="00D237C7" w:rsidRPr="00D237C7" w:rsidRDefault="00D237C7" w:rsidP="00D237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val="en-US" w:eastAsia="en-GB"/>
                <w14:ligatures w14:val="none"/>
              </w:rPr>
              <w:t>Age (in years)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6F74A56B" w14:textId="77777777" w:rsidR="00D237C7" w:rsidRPr="00D237C7" w:rsidRDefault="00D237C7" w:rsidP="00D237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en-GB"/>
                <w14:ligatures w14:val="none"/>
              </w:rPr>
              <w:t>2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5-34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68FAFBB8" w14:textId="77777777" w:rsidR="00D237C7" w:rsidRPr="00D237C7" w:rsidRDefault="00D237C7" w:rsidP="00D237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35-44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7F97B9CD" w14:textId="77777777" w:rsidR="00D237C7" w:rsidRPr="00D237C7" w:rsidRDefault="00D237C7" w:rsidP="00D237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≥45 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BFE641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2EF14453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9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78D6EF9A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6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68B2E3C6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15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D91472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6FF23A5E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30%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3AB62A00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20%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79761398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50%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D237C7" w:rsidRPr="00D237C7" w14:paraId="20EE108C" w14:textId="77777777" w:rsidTr="00D237C7">
        <w:trPr>
          <w:trHeight w:val="300"/>
        </w:trPr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45A3B5" w14:textId="77777777" w:rsidR="00D237C7" w:rsidRPr="00D237C7" w:rsidRDefault="00D237C7" w:rsidP="00D237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val="en-US" w:eastAsia="en-GB"/>
                <w14:ligatures w14:val="none"/>
              </w:rPr>
              <w:t>Highest educational level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16A6487F" w14:textId="77777777" w:rsidR="00D237C7" w:rsidRPr="00D237C7" w:rsidRDefault="00D237C7" w:rsidP="00D237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None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0437FFCA" w14:textId="77777777" w:rsidR="00D237C7" w:rsidRPr="00D237C7" w:rsidRDefault="00D237C7" w:rsidP="00D237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Junior High school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735C9F14" w14:textId="77777777" w:rsidR="00D237C7" w:rsidRPr="00D237C7" w:rsidRDefault="00D237C7" w:rsidP="00D237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Senior High School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434FB308" w14:textId="77777777" w:rsidR="00D237C7" w:rsidRPr="00D237C7" w:rsidRDefault="00D237C7" w:rsidP="00D237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Tertiary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9421FB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44E87F7D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2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266FA811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6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248F5CDC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6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2AEA1EBE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16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AA290D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04F5C340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6.7%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63501489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20%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1230C502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20%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74028D27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53.3%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D237C7" w:rsidRPr="00D237C7" w14:paraId="078F3708" w14:textId="77777777" w:rsidTr="00D237C7">
        <w:trPr>
          <w:trHeight w:val="300"/>
        </w:trPr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FD9C9B" w14:textId="77777777" w:rsidR="00D237C7" w:rsidRPr="00D237C7" w:rsidRDefault="00D237C7" w:rsidP="00D237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val="en-US" w:eastAsia="en-GB"/>
                <w14:ligatures w14:val="none"/>
              </w:rPr>
              <w:t>Marital status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076DC6AC" w14:textId="77777777" w:rsidR="00D237C7" w:rsidRPr="00D237C7" w:rsidRDefault="00D237C7" w:rsidP="00D237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Single 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196B583A" w14:textId="77777777" w:rsidR="00D237C7" w:rsidRPr="00D237C7" w:rsidRDefault="00D237C7" w:rsidP="00D237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Married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46247533" w14:textId="77777777" w:rsidR="00D237C7" w:rsidRPr="00D237C7" w:rsidRDefault="00D237C7" w:rsidP="00D237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Divorced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B0EDFB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41A6A8D3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12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31A77D32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5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017AB924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13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1D429D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69916523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40%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09E1EECC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16.7%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3B92BDFC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43.3%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D237C7" w:rsidRPr="00D237C7" w14:paraId="14C93A93" w14:textId="77777777" w:rsidTr="00D237C7">
        <w:trPr>
          <w:trHeight w:val="2424"/>
        </w:trPr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3ED027" w14:textId="77777777" w:rsidR="00D237C7" w:rsidRPr="00D237C7" w:rsidRDefault="00D237C7" w:rsidP="00D237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val="en-US" w:eastAsia="en-GB"/>
                <w14:ligatures w14:val="none"/>
              </w:rPr>
              <w:t>Relationship with PwD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30C41C05" w14:textId="77777777" w:rsidR="00D237C7" w:rsidRPr="00D237C7" w:rsidRDefault="00D237C7" w:rsidP="00D237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Daughter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6E73B9F7" w14:textId="77777777" w:rsidR="00D237C7" w:rsidRPr="00D237C7" w:rsidRDefault="00D237C7" w:rsidP="00D237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Son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68B223E0" w14:textId="5835A4C1" w:rsidR="00D237C7" w:rsidRPr="00D237C7" w:rsidRDefault="00D237C7" w:rsidP="00D237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Daughter</w:t>
            </w:r>
            <w:r w:rsidR="00774D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-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in-law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15173EFD" w14:textId="77777777" w:rsidR="00D237C7" w:rsidRPr="00D237C7" w:rsidRDefault="00D237C7" w:rsidP="00D237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Niece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37D837FE" w14:textId="77777777" w:rsidR="00D237C7" w:rsidRPr="00D237C7" w:rsidRDefault="00D237C7" w:rsidP="00D237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Wife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7CE8DB12" w14:textId="77777777" w:rsidR="00D237C7" w:rsidRPr="00D237C7" w:rsidRDefault="00D237C7" w:rsidP="00D237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Sister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0C292C8A" w14:textId="77777777" w:rsidR="00D237C7" w:rsidRPr="00D237C7" w:rsidRDefault="00D237C7" w:rsidP="00D237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House help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9E6C4C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32AD61FF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16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40954AEE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7 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3A685764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2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4FED6361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1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610A6816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2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67480AC0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1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51D16421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1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FB33E8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08033708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53.3%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7E62E905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23.3%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33927115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 6.7%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14090DAB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3.3%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3A5E2732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6.7%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49128D58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3.3%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67C53D30" w14:textId="77777777" w:rsidR="00D237C7" w:rsidRPr="00D237C7" w:rsidRDefault="00D237C7" w:rsidP="00D237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3.3%</w:t>
            </w:r>
            <w:r w:rsidRPr="00D237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</w:tbl>
    <w:p w14:paraId="06D8CE9B" w14:textId="77777777" w:rsidR="00D237C7" w:rsidRPr="00D237C7" w:rsidRDefault="00D237C7" w:rsidP="00D237C7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237C7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 </w:t>
      </w:r>
    </w:p>
    <w:p w14:paraId="0EC3CDC7" w14:textId="77777777" w:rsidR="00185148" w:rsidRPr="00D237C7" w:rsidRDefault="00185148" w:rsidP="00D237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185148" w:rsidRPr="00D237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7C7"/>
    <w:rsid w:val="00185148"/>
    <w:rsid w:val="001B21EF"/>
    <w:rsid w:val="00774DA0"/>
    <w:rsid w:val="00D23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C1FE1"/>
  <w15:chartTrackingRefBased/>
  <w15:docId w15:val="{A31D9F35-8BF5-4549-B9D4-A2CCFE913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237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D237C7"/>
  </w:style>
  <w:style w:type="character" w:customStyle="1" w:styleId="eop">
    <w:name w:val="eop"/>
    <w:basedOn w:val="DefaultParagraphFont"/>
    <w:rsid w:val="00D237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926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54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20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37246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484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046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992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834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626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1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149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205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1887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0328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001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932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47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4634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92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511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3207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3686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235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915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3084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6743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1432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43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289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368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3310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3931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91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782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7568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29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6189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642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562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713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5813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810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3194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619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584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1968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2381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305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5444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09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218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3430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3299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8282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222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795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93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33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0353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8350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15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06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2189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7056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6301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71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468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8958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1053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8598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874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906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753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0926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933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8261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3884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4922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7647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07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19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4989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8110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205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3270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2942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4161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8482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714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407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4092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2356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6770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0161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9395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3658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781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748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cious Adade Duodu</dc:creator>
  <cp:keywords/>
  <dc:description/>
  <cp:lastModifiedBy>Precious Adade Duodu</cp:lastModifiedBy>
  <cp:revision>2</cp:revision>
  <dcterms:created xsi:type="dcterms:W3CDTF">2023-09-28T08:13:00Z</dcterms:created>
  <dcterms:modified xsi:type="dcterms:W3CDTF">2023-10-08T18:06:00Z</dcterms:modified>
</cp:coreProperties>
</file>